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Table S9.  IgM phenotype of HB3R+ and Muz12R+ parasit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site stra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tte frequency (%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 of IgM positive infected erythrocytes by live cell IFA (%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3R+ expt 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3R+ expt 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3R+ expt 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z12R+ expt 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z12R+ expt 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z12R+ expt 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</w:tbl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 xml:space="preserve"> </w:t>
      </w:r>
      <w:r>
        <w:rPr>
          <w:rFonts w:cs="Times New Roman" w:ascii="Times New Roman" w:hAnsi="Times New Roman"/>
        </w:rPr>
        <w:t>IgM positive infected erythrocytes in wet preparations are seen in rosette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4:59:00Z</dcterms:created>
  <dc:creator>Alex Rowe</dc:creator>
  <dc:description/>
  <cp:keywords/>
  <dc:language>en-US</dc:language>
  <cp:lastModifiedBy>Alex Rowe</cp:lastModifiedBy>
  <dcterms:modified xsi:type="dcterms:W3CDTF">2012-03-19T14:59:00Z</dcterms:modified>
  <cp:revision>2</cp:revision>
  <dc:subject/>
  <dc:title/>
</cp:coreProperties>
</file>